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66680" w14:textId="77777777" w:rsidR="00E060E8" w:rsidRPr="00E060E8" w:rsidRDefault="00E060E8" w:rsidP="00E060E8">
      <w:pPr>
        <w:rPr>
          <w:b/>
          <w:bCs/>
          <w:lang w:val="en-US"/>
        </w:rPr>
      </w:pPr>
      <w:r w:rsidRPr="00E060E8">
        <w:rPr>
          <w:b/>
          <w:bCs/>
          <w:lang w:val="en-US"/>
        </w:rPr>
        <w:t>Table 2S: Demographic and clinical characteristics of confirmed cases of lymphatic filariasis morbidity identified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"/>
        <w:gridCol w:w="2631"/>
        <w:gridCol w:w="851"/>
        <w:gridCol w:w="992"/>
        <w:gridCol w:w="1843"/>
        <w:gridCol w:w="425"/>
        <w:gridCol w:w="2126"/>
        <w:gridCol w:w="851"/>
        <w:gridCol w:w="1134"/>
        <w:gridCol w:w="1417"/>
      </w:tblGrid>
      <w:tr w:rsidR="00E060E8" w:rsidRPr="00E060E8" w14:paraId="1BFA72EA" w14:textId="77777777" w:rsidTr="000B324E">
        <w:trPr>
          <w:trHeight w:val="20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71E0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mographic/ clinical characteristics</w:t>
            </w:r>
          </w:p>
          <w:p w14:paraId="7A78EBF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0ECE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nfirmed filarial lymphedema (n=125)</w:t>
            </w: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DE83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mographic/ clinical characteristics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3B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nfirmed filarial hydrocele (n=111)</w:t>
            </w:r>
          </w:p>
        </w:tc>
      </w:tr>
      <w:tr w:rsidR="00E060E8" w:rsidRPr="00E060E8" w14:paraId="0DFC7B70" w14:textId="77777777" w:rsidTr="000B324E">
        <w:trPr>
          <w:trHeight w:val="2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736A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6E9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AE6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%  /  medi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0A1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CI/ IQR</w:t>
            </w:r>
          </w:p>
        </w:tc>
        <w:tc>
          <w:tcPr>
            <w:tcW w:w="25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22E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44B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4AC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%  /  med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FC7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CI/ IQR</w:t>
            </w:r>
          </w:p>
        </w:tc>
      </w:tr>
      <w:tr w:rsidR="00E060E8" w:rsidRPr="00E060E8" w14:paraId="7A3A03A5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8241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81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912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706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D2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9B9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210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674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BC0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60E8" w:rsidRPr="00E060E8" w14:paraId="258ADE27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B69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186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EF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51A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327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9.2- 67.1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8E7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5A0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B0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ED1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C87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60E8" w:rsidRPr="00E060E8" w14:paraId="662660B2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401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1FA7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2D5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92F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97A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2.4- 50.6 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7B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CF2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91A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42D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1FE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60E8" w:rsidRPr="00E060E8" w14:paraId="538CFB23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87D9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 (medi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CB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AB7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29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5.0- 57.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119BE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ge (medi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6DD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509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59A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0.5- 64.0</w:t>
            </w:r>
          </w:p>
        </w:tc>
      </w:tr>
      <w:tr w:rsidR="00E060E8" w:rsidRPr="00E060E8" w14:paraId="70A52288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B52A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Years of swelling (median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511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C92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EF6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.0- 15.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05E3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Years of swelling (media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299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7C1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967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.0-10.0</w:t>
            </w:r>
          </w:p>
        </w:tc>
      </w:tr>
      <w:tr w:rsidR="00E060E8" w:rsidRPr="00E060E8" w14:paraId="65D0BCFE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AB58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ocation of swel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BF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4F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390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7B8A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ndition scrotal 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79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DA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F0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060E8" w:rsidRPr="00E060E8" w14:paraId="0E75A303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5B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D1A1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per limb, unilat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08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7B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2D1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0.5- 6.9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45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94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6C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F8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6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B7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9.0- 77.0%</w:t>
            </w:r>
          </w:p>
        </w:tc>
      </w:tr>
      <w:tr w:rsidR="00E060E8" w:rsidRPr="00E060E8" w14:paraId="38E380E7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37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AF9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er limb, unilat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8C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2A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6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B0D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51.7- 69.4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0F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0860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icke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0B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1D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0E8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3.0- 41.0%</w:t>
            </w:r>
          </w:p>
        </w:tc>
      </w:tr>
      <w:tr w:rsidR="00E060E8" w:rsidRPr="00E060E8" w14:paraId="308C5451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DD5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ECCD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er limb, bilate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4AC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AD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A8D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26.9- 44.2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9A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E3A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EC7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6C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A9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60E8" w:rsidRPr="00E060E8" w14:paraId="23EDD714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6745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6C41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ne upper &amp; one lower lim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B73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2B9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462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0- 5.7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E06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724A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5FD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B41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7DB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060E8" w:rsidRPr="00E060E8" w14:paraId="5AA8A462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0E3C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DLA Freq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DA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8E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CC0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DEF2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DLA Freq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64A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D6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EC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60E8" w:rsidRPr="00E060E8" w14:paraId="13C59553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E8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AC3D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6A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50A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9F1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1.8- 38.4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94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DBA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8E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1E2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9A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1.0- 70.4%</w:t>
            </w:r>
          </w:p>
        </w:tc>
      </w:tr>
      <w:tr w:rsidR="00E060E8" w:rsidRPr="00E060E8" w14:paraId="3206BE6F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9D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3890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ss than once per mon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3A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09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4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60D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8.2- 56.3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F6D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33F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ss than once per mon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64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DD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DD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6.7- 33.4%</w:t>
            </w:r>
          </w:p>
        </w:tc>
      </w:tr>
      <w:tr w:rsidR="00E060E8" w:rsidRPr="00E060E8" w14:paraId="42913258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D2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7B2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 least once per mon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F07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DA5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E9A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4.1- 28.9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01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B319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 least once per mon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E6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97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E1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.8- 21.3%</w:t>
            </w:r>
          </w:p>
        </w:tc>
      </w:tr>
      <w:tr w:rsidR="00E060E8" w:rsidRPr="00E060E8" w14:paraId="7E7B1479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309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C36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41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7DE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B6D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5- 6.9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B2AB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0D2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2B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684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305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2- 4.9%</w:t>
            </w:r>
          </w:p>
        </w:tc>
      </w:tr>
      <w:tr w:rsidR="00E060E8" w:rsidRPr="00E060E8" w14:paraId="5769DCD8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D54A0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reyer Stage</w:t>
            </w: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lower limb onl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62E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D86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5CD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6A908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tage</w:t>
            </w: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46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B0C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9B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060E8" w:rsidRPr="00E060E8" w14:paraId="1F0EB8EC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3BF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1382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-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75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A93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6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94C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55.8- 73.1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C9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F4E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C5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BE0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FDE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13.6- 29.5%</w:t>
            </w:r>
          </w:p>
        </w:tc>
      </w:tr>
      <w:tr w:rsidR="00E060E8" w:rsidRPr="00E060E8" w14:paraId="3358FD9A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5D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341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93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08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3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924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24.7- 41.8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115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519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33D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5A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7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5F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0.5- 86.4%</w:t>
            </w:r>
          </w:p>
        </w:tc>
      </w:tr>
      <w:tr w:rsidR="00E060E8" w:rsidRPr="00E060E8" w14:paraId="5FC716A6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D19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579E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0B4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B768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E53A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0B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5E96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A1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0F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CF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- 3.3%</w:t>
            </w:r>
          </w:p>
        </w:tc>
      </w:tr>
      <w:tr w:rsidR="00E060E8" w:rsidRPr="00E060E8" w14:paraId="4C13F95B" w14:textId="77777777" w:rsidTr="000B324E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CDB0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Entry les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8D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3F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BAD1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591D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rade</w:t>
            </w:r>
            <w:r w:rsidRPr="00E060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5A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BD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9AF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 </w:t>
            </w:r>
          </w:p>
        </w:tc>
      </w:tr>
      <w:tr w:rsidR="00E060E8" w:rsidRPr="00E060E8" w14:paraId="68C9ECC9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D2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E60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395A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85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4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553A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22.5- 3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7D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3DFA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711E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8D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7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00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9.7- 92.9%</w:t>
            </w:r>
          </w:p>
        </w:tc>
      </w:tr>
      <w:tr w:rsidR="00E060E8" w:rsidRPr="00E060E8" w14:paraId="15198F40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89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E721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824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E09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5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8AC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60.7- 77.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600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F974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D9B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04AC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33F2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6.4- 19.2%</w:t>
            </w:r>
          </w:p>
        </w:tc>
      </w:tr>
      <w:tr w:rsidR="00E060E8" w:rsidRPr="00E060E8" w14:paraId="34364C65" w14:textId="77777777" w:rsidTr="000B324E">
        <w:trPr>
          <w:trHeight w:val="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6E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AEC9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12C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045D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3589" w14:textId="77777777" w:rsidR="00E060E8" w:rsidRPr="00E060E8" w:rsidRDefault="00E060E8" w:rsidP="00E060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82C3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634F" w14:textId="77777777" w:rsidR="00E060E8" w:rsidRPr="00E060E8" w:rsidRDefault="00E060E8" w:rsidP="00E060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9E7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258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220" w14:textId="77777777" w:rsidR="00E060E8" w:rsidRPr="00E060E8" w:rsidRDefault="00E060E8" w:rsidP="00E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060E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02- 4.9%</w:t>
            </w:r>
          </w:p>
        </w:tc>
      </w:tr>
    </w:tbl>
    <w:p w14:paraId="221D7F35" w14:textId="6F20749C" w:rsidR="00E060E8" w:rsidRPr="00E060E8" w:rsidRDefault="00E060E8" w:rsidP="00E060E8">
      <w:pPr>
        <w:rPr>
          <w:sz w:val="20"/>
          <w:szCs w:val="20"/>
          <w:lang w:val="en-US"/>
        </w:rPr>
        <w:sectPr w:rsidR="00E060E8" w:rsidRPr="00E060E8" w:rsidSect="00334DF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060E8">
        <w:rPr>
          <w:sz w:val="20"/>
          <w:szCs w:val="20"/>
          <w:vertAlign w:val="superscript"/>
          <w:lang w:val="en-US"/>
        </w:rPr>
        <w:t>1</w:t>
      </w:r>
      <w:r w:rsidRPr="00E060E8">
        <w:t xml:space="preserve"> </w:t>
      </w:r>
      <w:r w:rsidRPr="00E060E8">
        <w:rPr>
          <w:sz w:val="20"/>
          <w:szCs w:val="20"/>
          <w:lang w:val="en-US"/>
        </w:rPr>
        <w:t xml:space="preserve">According to the Dreyer system </w:t>
      </w:r>
      <w:r w:rsidRPr="00E060E8"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Dreyer&lt;/Author&gt;&lt;Year&gt;2001&lt;/Year&gt;&lt;RecNum&gt;90&lt;/RecNum&gt;&lt;DisplayText&gt;[1]&lt;/DisplayText&gt;&lt;record&gt;&lt;rec-number&gt;90&lt;/rec-number&gt;&lt;foreign-keys&gt;&lt;key app="EN" db-id="ss25pppe40tt9jes5xcp9wpkas0fsdrs0st0" timestamp="1619460262"&gt;90&lt;/key&gt;&lt;/foreign-keys&gt;&lt;ref-type name="Generic"&gt;13&lt;/ref-type&gt;&lt;contributors&gt;&lt;authors&gt;&lt;author&gt;Dreyer, Gerusa, &lt;/author&gt;&lt;author&gt;Addiss, David&lt;/author&gt;&lt;author&gt;Dreyer, Patricia&lt;/author&gt;&lt;author&gt;Norões, Joaquim&lt;/author&gt;&lt;author&gt;Rio, F&lt;/author&gt;&lt;/authors&gt;&lt;/contributors&gt;&lt;titles&gt;&lt;title&gt;Treatment and Prevention of Problems Associated with Lymphatic Filariasis. Part 2. Tutor&amp;apos;s Guide&lt;/title&gt;&lt;/titles&gt;&lt;dates&gt;&lt;year&gt;2001&lt;/year&gt;&lt;/dates&gt;&lt;publisher&gt;World Health Organisation&lt;/publisher&gt;&lt;urls&gt;&lt;/urls&gt;&lt;/record&gt;&lt;/Cite&gt;&lt;/EndNote&gt;</w:instrText>
      </w:r>
      <w:r w:rsidRPr="00E060E8"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1]</w:t>
      </w:r>
      <w:r w:rsidRPr="00E060E8">
        <w:rPr>
          <w:sz w:val="20"/>
          <w:szCs w:val="20"/>
          <w:lang w:val="en-US"/>
        </w:rPr>
        <w:fldChar w:fldCharType="end"/>
      </w:r>
      <w:r w:rsidRPr="00E060E8">
        <w:rPr>
          <w:sz w:val="20"/>
          <w:szCs w:val="20"/>
          <w:lang w:val="en-US"/>
        </w:rPr>
        <w:t>: stage 1 = reversible lymphedema (limb may return to normal, for example at night), stage 2+ = non-reversible lymphedema.</w:t>
      </w:r>
      <w:r w:rsidRPr="00E060E8">
        <w:rPr>
          <w:sz w:val="20"/>
          <w:szCs w:val="20"/>
          <w:vertAlign w:val="superscript"/>
          <w:lang w:val="en-US"/>
        </w:rPr>
        <w:br/>
      </w:r>
      <w:r w:rsidRPr="00E060E8">
        <w:rPr>
          <w:b/>
          <w:bCs/>
          <w:sz w:val="20"/>
          <w:szCs w:val="20"/>
          <w:vertAlign w:val="superscript"/>
          <w:lang w:val="en-US"/>
        </w:rPr>
        <w:t xml:space="preserve">2 </w:t>
      </w:r>
      <w:r w:rsidRPr="00E060E8">
        <w:rPr>
          <w:sz w:val="20"/>
          <w:szCs w:val="20"/>
          <w:lang w:val="en-US"/>
        </w:rPr>
        <w:t xml:space="preserve">According to the staging and grading system of Capuano and Capuano </w:t>
      </w:r>
      <w:r w:rsidRPr="00E060E8"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Capuano&lt;/Author&gt;&lt;Year&gt;2012&lt;/Year&gt;&lt;RecNum&gt;91&lt;/RecNum&gt;&lt;DisplayText&gt;[2]&lt;/DisplayText&gt;&lt;record&gt;&lt;rec-number&gt;91&lt;/rec-number&gt;&lt;foreign-keys&gt;&lt;key app="EN" db-id="ss25pppe40tt9jes5xcp9wpkas0fsdrs0st0" timestamp="1619461632"&gt;91&lt;/key&gt;&lt;/foreign-keys&gt;&lt;ref-type name="Journal Article"&gt;17&lt;/ref-type&gt;&lt;contributors&gt;&lt;authors&gt;&lt;author&gt;Capuano, GP&lt;/author&gt;&lt;author&gt;Capuano, C&lt;/author&gt;&lt;/authors&gt;&lt;/contributors&gt;&lt;titles&gt;&lt;title&gt;Surgical management of morbidity due to lymphatic filariasis: the usefulness of a standardized international clinical classification of hydroceles&lt;/title&gt;&lt;secondary-title&gt;Trop Biomed&lt;/secondary-title&gt;&lt;/titles&gt;&lt;periodical&gt;&lt;full-title&gt;Trop Biomed&lt;/full-title&gt;&lt;/periodical&gt;&lt;pages&gt;24-38&lt;/pages&gt;&lt;volume&gt;29&lt;/volume&gt;&lt;number&gt;1&lt;/number&gt;&lt;dates&gt;&lt;year&gt;2012&lt;/year&gt;&lt;/dates&gt;&lt;urls&gt;&lt;/urls&gt;&lt;/record&gt;&lt;/Cite&gt;&lt;/EndNote&gt;</w:instrText>
      </w:r>
      <w:r w:rsidRPr="00E060E8"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[2]</w:t>
      </w:r>
      <w:r w:rsidRPr="00E060E8">
        <w:rPr>
          <w:sz w:val="20"/>
          <w:szCs w:val="20"/>
          <w:lang w:val="fr-FR"/>
        </w:rPr>
        <w:fldChar w:fldCharType="end"/>
      </w:r>
      <w:r w:rsidRPr="00E060E8">
        <w:rPr>
          <w:sz w:val="20"/>
          <w:szCs w:val="20"/>
          <w:lang w:val="en-US"/>
        </w:rPr>
        <w:t>: Stage 1 = smaller than a tennis ball.</w:t>
      </w:r>
      <w:r w:rsidRPr="00E060E8">
        <w:rPr>
          <w:sz w:val="20"/>
          <w:szCs w:val="20"/>
          <w:vertAlign w:val="superscript"/>
          <w:lang w:val="en-US"/>
        </w:rPr>
        <w:t xml:space="preserve"> </w:t>
      </w:r>
      <w:r w:rsidRPr="00E060E8">
        <w:rPr>
          <w:sz w:val="20"/>
          <w:szCs w:val="20"/>
          <w:lang w:val="en-US"/>
        </w:rPr>
        <w:t>Grade 0 = No visible burial or shortening of penis</w:t>
      </w:r>
    </w:p>
    <w:p w14:paraId="019E3E10" w14:textId="4ED30F9F" w:rsidR="00E060E8" w:rsidRDefault="00E060E8">
      <w:r>
        <w:rPr>
          <w:b/>
          <w:bCs/>
          <w:lang w:val="en-US"/>
        </w:rPr>
        <w:lastRenderedPageBreak/>
        <w:t>References</w:t>
      </w:r>
    </w:p>
    <w:p w14:paraId="00B60BB4" w14:textId="77777777" w:rsidR="00E060E8" w:rsidRPr="00E060E8" w:rsidRDefault="00E060E8" w:rsidP="00E060E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060E8">
        <w:t>1.</w:t>
      </w:r>
      <w:r w:rsidRPr="00E060E8">
        <w:tab/>
        <w:t>Dreyer G, Addiss D, Dreyer P, Norões J, Rio F. Treatment and Prevention of Problems Associated with Lymphatic Filariasis. Part 2. Tutor's Guide. World Health Organisation; 2001.</w:t>
      </w:r>
    </w:p>
    <w:p w14:paraId="62D601A8" w14:textId="53ABFDE6" w:rsidR="00A5699F" w:rsidRDefault="00E060E8" w:rsidP="00E060E8">
      <w:pPr>
        <w:pStyle w:val="EndNoteBibliography"/>
      </w:pPr>
      <w:r w:rsidRPr="00E060E8">
        <w:t>2.</w:t>
      </w:r>
      <w:r w:rsidRPr="00E060E8">
        <w:tab/>
        <w:t>Capuano G, Capuano C. Surgical management of morbidity due to lymphatic filariasis: the usefulness of a standardized international clinical classification of hydroceles. Trop Biomed. 2012;29(1):24-38.</w:t>
      </w:r>
      <w:r>
        <w:fldChar w:fldCharType="end"/>
      </w:r>
    </w:p>
    <w:sectPr w:rsidR="00A5699F" w:rsidSect="00E060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25pppe40tt9jes5xcp9wpkas0fsdrs0st0&quot;&gt;LF_morbidity_CIV&lt;record-ids&gt;&lt;item&gt;90&lt;/item&gt;&lt;item&gt;91&lt;/item&gt;&lt;/record-ids&gt;&lt;/item&gt;&lt;/Libraries&gt;"/>
  </w:docVars>
  <w:rsids>
    <w:rsidRoot w:val="00E060E8"/>
    <w:rsid w:val="009D76A9"/>
    <w:rsid w:val="00A5699F"/>
    <w:rsid w:val="00E060E8"/>
    <w:rsid w:val="00EE379C"/>
    <w:rsid w:val="00F5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15BC"/>
  <w15:chartTrackingRefBased/>
  <w15:docId w15:val="{A0BAF2A9-2974-47D7-97A8-BFAADE6A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060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0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60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60E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8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Simpson</dc:creator>
  <cp:keywords/>
  <dc:description/>
  <cp:lastModifiedBy>Hope Simpson</cp:lastModifiedBy>
  <cp:revision>1</cp:revision>
  <dcterms:created xsi:type="dcterms:W3CDTF">2022-07-29T09:52:00Z</dcterms:created>
  <dcterms:modified xsi:type="dcterms:W3CDTF">2022-07-29T09:54:00Z</dcterms:modified>
</cp:coreProperties>
</file>